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5"/>
        <w:gridCol w:w="700"/>
        <w:gridCol w:w="700"/>
        <w:gridCol w:w="700"/>
        <w:gridCol w:w="633"/>
        <w:gridCol w:w="633"/>
        <w:gridCol w:w="633"/>
        <w:gridCol w:w="700"/>
        <w:gridCol w:w="700"/>
        <w:gridCol w:w="700"/>
        <w:gridCol w:w="633"/>
        <w:gridCol w:w="633"/>
        <w:gridCol w:w="633"/>
      </w:tblGrid>
      <w:tr w:rsidR="00F622E5" w:rsidRPr="00675DB0" w14:paraId="1888AE7A" w14:textId="77777777" w:rsidTr="00D72C23">
        <w:trPr>
          <w:trHeight w:val="432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6B463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30DBD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i/>
                <w:sz w:val="20"/>
                <w:szCs w:val="20"/>
              </w:rPr>
              <w:t>BX2</w:t>
            </w:r>
            <w:r w:rsidRPr="00320F2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θ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2C1F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i/>
                <w:sz w:val="20"/>
                <w:szCs w:val="20"/>
              </w:rPr>
              <w:t>BX2*</w:t>
            </w:r>
          </w:p>
        </w:tc>
      </w:tr>
      <w:tr w:rsidR="00F622E5" w:rsidRPr="00675DB0" w14:paraId="0427F863" w14:textId="77777777" w:rsidTr="00D72C23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2E33" w14:textId="47F6E9A7" w:rsidR="00F622E5" w:rsidRPr="00675DB0" w:rsidRDefault="00151AB3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93223" w:rsidRPr="00675DB0">
              <w:rPr>
                <w:rFonts w:ascii="Times New Roman" w:hAnsi="Times New Roman" w:cs="Times New Roman"/>
                <w:sz w:val="20"/>
                <w:szCs w:val="20"/>
              </w:rPr>
              <w:t>ine</w:t>
            </w:r>
            <w:r w:rsidR="00840854" w:rsidRPr="00675D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B36F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M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9674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M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C8AD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MI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7A88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P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9535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P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F9DC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PI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3CAE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M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BFF5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M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0B83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MI-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8654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P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3522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PI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4777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PI-3</w:t>
            </w:r>
          </w:p>
        </w:tc>
      </w:tr>
      <w:tr w:rsidR="00F622E5" w:rsidRPr="00675DB0" w14:paraId="6C295C37" w14:textId="77777777" w:rsidTr="00D72C23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08D83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A01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8B4A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54E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CCACD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CE181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3FEB2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D95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3CC91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D646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84871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118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E741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</w:tr>
      <w:tr w:rsidR="00F622E5" w:rsidRPr="00675DB0" w14:paraId="3404900C" w14:textId="77777777" w:rsidTr="00D72C23">
        <w:trPr>
          <w:trHeight w:val="43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3A87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81B9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5B4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611D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CEA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E38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FD2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6B3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A60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39AD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1560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01A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8B0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</w:tr>
      <w:tr w:rsidR="00F622E5" w:rsidRPr="00675DB0" w14:paraId="199BA9BA" w14:textId="77777777" w:rsidTr="00D72C23">
        <w:trPr>
          <w:trHeight w:val="43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6EED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620E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F8A1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2EB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F6153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792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C7D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8A9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638E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7CB1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6CA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91D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EE60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</w:tr>
      <w:tr w:rsidR="00F622E5" w:rsidRPr="00675DB0" w14:paraId="091951A4" w14:textId="77777777" w:rsidTr="00D72C23">
        <w:trPr>
          <w:trHeight w:val="43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AF7AD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56A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618D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3E2D1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6FA6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19B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90062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AD8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F0776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22C4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9E6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CB02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FEE3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</w:tr>
      <w:tr w:rsidR="00F622E5" w:rsidRPr="00675DB0" w14:paraId="02DE3943" w14:textId="77777777" w:rsidTr="00D72C23">
        <w:trPr>
          <w:trHeight w:val="43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DA7C4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9E3F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6BCD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4E9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F79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114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E44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57D2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9A62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2918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80A6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4383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BEF2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</w:tr>
      <w:tr w:rsidR="00F622E5" w:rsidRPr="00675DB0" w14:paraId="7560FE22" w14:textId="77777777" w:rsidTr="00D72C23">
        <w:trPr>
          <w:trHeight w:val="432"/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76FA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D309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6/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3B792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6117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C943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DF0A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CE74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F50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0DC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5502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BF3D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3D2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90C7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</w:tr>
      <w:tr w:rsidR="00F622E5" w:rsidRPr="00675DB0" w14:paraId="2FC65915" w14:textId="77777777" w:rsidTr="00D72C23">
        <w:trPr>
          <w:trHeight w:val="432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25FA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5D7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947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4/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78B33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3E1A5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40A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D622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B37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293C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C438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7D47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5A3C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58AAF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</w:tr>
      <w:tr w:rsidR="00F622E5" w:rsidRPr="00675DB0" w14:paraId="0AFE39E5" w14:textId="77777777" w:rsidTr="00D72C23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437B2" w14:textId="168E1237" w:rsidR="00F622E5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Subt</w:t>
            </w:r>
            <w:r w:rsidR="00F622E5" w:rsidRPr="00675DB0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982EE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50/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A114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49/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05416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53/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67EFA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EC0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88CA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C0C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50/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7186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53/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1CB7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56/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55D8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4369B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AAF4" w14:textId="77777777" w:rsidR="00F622E5" w:rsidRPr="00675DB0" w:rsidRDefault="00F622E5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58</w:t>
            </w:r>
          </w:p>
        </w:tc>
      </w:tr>
      <w:tr w:rsidR="00675DB0" w:rsidRPr="00675DB0" w14:paraId="4400CFC7" w14:textId="77777777" w:rsidTr="00D72C23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7E5EF1" w14:textId="6E2FE32D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D2317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7CD2C" w14:textId="635D9561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152/1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6E416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8D4F8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EF1AE" w14:textId="72D541E3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1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A73E7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D6101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F0F0D" w14:textId="4ED5FAE8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159/1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1153A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8320E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510B7" w14:textId="7A4D99F3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DB0">
              <w:rPr>
                <w:rFonts w:ascii="Times New Roman" w:hAnsi="Times New Roman" w:cs="Times New Roman"/>
                <w:sz w:val="20"/>
                <w:szCs w:val="20"/>
              </w:rPr>
              <w:t>0/1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EF6DA" w14:textId="77777777" w:rsidR="00675DB0" w:rsidRPr="00675DB0" w:rsidRDefault="00675DB0" w:rsidP="00D72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FFC535" w14:textId="77777777" w:rsidR="007D45AF" w:rsidRPr="00675DB0" w:rsidRDefault="007D45AF" w:rsidP="00F622E5">
      <w:pPr>
        <w:rPr>
          <w:rFonts w:ascii="Times New Roman" w:hAnsi="Times New Roman" w:cs="Times New Roman"/>
        </w:rPr>
      </w:pPr>
    </w:p>
    <w:p w14:paraId="503D52E0" w14:textId="199F33A9" w:rsidR="00F622E5" w:rsidRPr="00675DB0" w:rsidRDefault="00757566" w:rsidP="00F93223">
      <w:pPr>
        <w:spacing w:line="360" w:lineRule="auto"/>
        <w:jc w:val="both"/>
        <w:rPr>
          <w:rFonts w:ascii="Times New Roman" w:hAnsi="Times New Roman" w:cs="Times New Roman"/>
        </w:rPr>
      </w:pPr>
      <w:r w:rsidRPr="00757566">
        <w:rPr>
          <w:rFonts w:ascii="Times New Roman" w:hAnsi="Times New Roman"/>
          <w:b/>
          <w:color w:val="000000" w:themeColor="text1"/>
          <w:lang w:val="en-US"/>
        </w:rPr>
        <w:t>Supplementary file 3</w:t>
      </w:r>
      <w:r w:rsidR="00F93223" w:rsidRPr="00675DB0">
        <w:rPr>
          <w:rFonts w:ascii="Times New Roman" w:hAnsi="Times New Roman" w:cs="Times New Roman"/>
          <w:b/>
        </w:rPr>
        <w:t xml:space="preserve">. </w:t>
      </w:r>
      <w:proofErr w:type="spellStart"/>
      <w:r w:rsidR="00F93223" w:rsidRPr="00675DB0">
        <w:rPr>
          <w:rFonts w:ascii="Times New Roman" w:hAnsi="Times New Roman" w:cs="Times New Roman"/>
          <w:b/>
        </w:rPr>
        <w:t>Maternal</w:t>
      </w:r>
      <w:proofErr w:type="spellEnd"/>
      <w:r w:rsidR="00F93223" w:rsidRPr="00675DB0">
        <w:rPr>
          <w:rFonts w:ascii="Times New Roman" w:hAnsi="Times New Roman" w:cs="Times New Roman"/>
          <w:b/>
        </w:rPr>
        <w:t xml:space="preserve"> effect of </w:t>
      </w:r>
      <w:r w:rsidR="00F93223" w:rsidRPr="00675DB0">
        <w:rPr>
          <w:rFonts w:ascii="Times New Roman" w:hAnsi="Times New Roman" w:cs="Times New Roman"/>
          <w:b/>
          <w:i/>
        </w:rPr>
        <w:t>BX2</w:t>
      </w:r>
      <w:r w:rsidR="00F93223" w:rsidRPr="00675DB0">
        <w:rPr>
          <w:rFonts w:ascii="Times New Roman" w:hAnsi="Times New Roman" w:cs="Times New Roman"/>
          <w:b/>
          <w:i/>
          <w:vertAlign w:val="superscript"/>
        </w:rPr>
        <w:t>ON</w:t>
      </w:r>
      <w:r w:rsidR="00F93223" w:rsidRPr="00675DB0">
        <w:rPr>
          <w:rFonts w:ascii="Times New Roman" w:hAnsi="Times New Roman" w:cs="Times New Roman"/>
          <w:b/>
        </w:rPr>
        <w:t xml:space="preserve"> </w:t>
      </w:r>
      <w:proofErr w:type="spellStart"/>
      <w:r w:rsidR="00F93223" w:rsidRPr="00675DB0">
        <w:rPr>
          <w:rFonts w:ascii="Times New Roman" w:hAnsi="Times New Roman" w:cs="Times New Roman"/>
          <w:b/>
        </w:rPr>
        <w:t>lines</w:t>
      </w:r>
      <w:proofErr w:type="spellEnd"/>
      <w:r w:rsidR="00F93223" w:rsidRPr="00675DB0">
        <w:rPr>
          <w:rFonts w:ascii="Times New Roman" w:hAnsi="Times New Roman" w:cs="Times New Roman"/>
          <w:b/>
        </w:rPr>
        <w:t>.</w:t>
      </w:r>
    </w:p>
    <w:sectPr w:rsidR="00F622E5" w:rsidRPr="00675DB0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2E5"/>
    <w:rsid w:val="00151AB3"/>
    <w:rsid w:val="00167E0F"/>
    <w:rsid w:val="00320F20"/>
    <w:rsid w:val="004021FC"/>
    <w:rsid w:val="0047405E"/>
    <w:rsid w:val="006328F6"/>
    <w:rsid w:val="00675DB0"/>
    <w:rsid w:val="00757566"/>
    <w:rsid w:val="007769AD"/>
    <w:rsid w:val="007D45AF"/>
    <w:rsid w:val="008060F1"/>
    <w:rsid w:val="00840854"/>
    <w:rsid w:val="009B7E9A"/>
    <w:rsid w:val="00A36D41"/>
    <w:rsid w:val="00AB2E83"/>
    <w:rsid w:val="00D25752"/>
    <w:rsid w:val="00D72C23"/>
    <w:rsid w:val="00F622E5"/>
    <w:rsid w:val="00F932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12B3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22E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22E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3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5</Words>
  <Characters>525</Characters>
  <Application>Microsoft Macintosh Word</Application>
  <DocSecurity>0</DocSecurity>
  <Lines>4</Lines>
  <Paragraphs>1</Paragraphs>
  <ScaleCrop>false</ScaleCrop>
  <Company>Université Pierre et Marie Curie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17</cp:revision>
  <dcterms:created xsi:type="dcterms:W3CDTF">2018-01-19T08:45:00Z</dcterms:created>
  <dcterms:modified xsi:type="dcterms:W3CDTF">2019-02-26T16:08:00Z</dcterms:modified>
</cp:coreProperties>
</file>